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- Different </w:t>
      </w:r>
      <w:r>
        <w:rPr>
          <w:rFonts w:cs="Times New Roman" w:ascii="Times New Roman" w:hAnsi="Times New Roman"/>
          <w:i/>
        </w:rPr>
        <w:t>Characidium</w:t>
      </w:r>
      <w:r>
        <w:rPr/>
        <w:t xml:space="preserve"> species/populations analyzed until now. Highlight the presence/absence of sex chromosome system and the 18S rDNA location. </w:t>
      </w:r>
    </w:p>
    <w:tbl>
      <w:tblPr>
        <w:tblW w:w="86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pecie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Locality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ex Chromosomal ZZ/ZW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8SrDNA Present o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bsent in ZZ/ZW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ol Grande Stream, Sapucaí River basin, São Bento do Sapucaí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ntofante et al. 2001</w:t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cf. 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River, Sapucaí River basin, São João da Mata - MG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ilva &amp; Maistro 2006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Pairaitinga River, Tietê River basin, Salesópolis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aitinga River, Tietê River basin, Salesópolis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ambari Stream, Tietê River basin, Botucatu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vo River, Pairanapanema River basin, Avaré - 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ba River, Paraná River basin, Nova Fernandópolis -  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ssa Cinco River, Piracicaba, Ipeúna  River basin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18"/>
              </w:rPr>
              <w:t>zebr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beirão Claro Stream, Tietê River basin, Rio Claro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zian et al. 201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18"/>
              </w:rPr>
              <w:t>lagosant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endoim Stream, São Francisco River basin, Curvelo-MG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zian et al. 201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18"/>
              </w:rPr>
              <w:t>fasciat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elhas River, São Franscisco River basin- MG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zian et al. 201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zebr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Duas Antas Stream, Paraguai River basin, Tangará da Serra -  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 ten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Chuí River, Chuí River basin, Chuí - SC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 xavant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Tributary of Pairanatinga River, Xingu River basin, Pairanatinga - 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stigmosum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Tributary of Ave Maria River, Tocantins river River basin, Cavalcante - G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2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lauro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ibutary of Grande River, Coastal river River basin, Ubatuba - 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lauro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ande Stream, Pairaíba do Sul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terostict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tari River, Betari river River basin, Apiaí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terostict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tapeva Pound, Tramandaí river River basin, Três Forquilhas - 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cchetti et al.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terostict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ruguai River Drainage, Cruz Alta - 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cchetti et al.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serrano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14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oinha Stream, Uruguai River basin, Between Pirapó and São Nicolau -  RS</w:t>
            </w:r>
          </w:p>
          <w:p>
            <w:pPr>
              <w:pStyle w:val="Normal"/>
              <w:ind w:right="14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cchetti et al.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oiticica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aitinga River, Tietê River basin, Salesópolis - 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 oiticica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aitinguinha River, Tietê River basin, Salesópolis - 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Pansonato-Alves et a</w:t>
            </w:r>
            <w:r>
              <w:rPr>
                <w:rFonts w:cs="Times New Roman" w:ascii="Times New Roman" w:hAnsi="Times New Roman"/>
                <w:i/>
                <w:sz w:val="18"/>
              </w:rPr>
              <w:t>l.</w:t>
            </w:r>
            <w:r>
              <w:rPr>
                <w:rFonts w:cs="Times New Roman" w:ascii="Times New Roman" w:hAnsi="Times New Roman"/>
                <w:sz w:val="18"/>
              </w:rPr>
              <w:t xml:space="preserve">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lane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oca River, Atlantico River basin - PR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leto et al. 2009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lane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ri Stream, Morretes - PR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sp.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ibutary of Preto River, Itanhaém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sp.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rmoso River, Pairaná River basin, Chapadão do Céu - GO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zian et al. 201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rredeira Stream, Tietê River basin, Poloni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ucci et al.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Characidiu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schubart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o Réis River, Jaguariaíva River basin, Jaguariaiva-PR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0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cf</w:t>
            </w:r>
            <w:r>
              <w:rPr>
                <w:rFonts w:cs="Times New Roman" w:ascii="Times New Roman" w:hAnsi="Times New Roman"/>
                <w:i/>
                <w:sz w:val="18"/>
              </w:rPr>
              <w:t>.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ambari Stream, Tietê River River basin, Botucatu-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ambari  Stream, Tietê, Botucatu -  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cf</w:t>
            </w:r>
            <w:r>
              <w:rPr>
                <w:rFonts w:cs="Times New Roman" w:ascii="Times New Roman" w:hAnsi="Times New Roman"/>
                <w:i/>
                <w:sz w:val="18"/>
              </w:rPr>
              <w:t>.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hoeira River, Pairaná River basin, Itumirin -  G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zian et al. 201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cf</w:t>
            </w:r>
            <w:r>
              <w:rPr>
                <w:rFonts w:cs="Times New Roman" w:ascii="Times New Roman" w:hAnsi="Times New Roman"/>
                <w:i/>
                <w:sz w:val="18"/>
              </w:rPr>
              <w:t>.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vo River, Pairanapanema River basin, Avaré - SP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18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sonato-Alves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ol Grande Stream, Sapucaí River basin, São Bento de Sapucaí -  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18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ntofante et al. 200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r River, Sapucaí River basin, São João da Mata -  M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17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ilva &amp; Maistro 2006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cf</w:t>
            </w:r>
            <w:r>
              <w:rPr>
                <w:rFonts w:cs="Times New Roman" w:ascii="Times New Roman" w:hAnsi="Times New Roman"/>
                <w:i/>
                <w:sz w:val="18"/>
              </w:rPr>
              <w:t>.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bra Perna River, Tibagi River basin, Ponta Grossa -  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Paires marcado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icari et al. 2008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hoca Stream, São Francisco River basin - M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S/terminal/pair 17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gomes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erde River, Tibagi River basin, Ponta Grossa -  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17 e 22 e um dos  homólogos do Pair 1 e 20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chado et al. 2011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</w:rPr>
              <w:t>sp. cf</w:t>
            </w:r>
            <w:r>
              <w:rPr>
                <w:rFonts w:cs="Times New Roman" w:ascii="Times New Roman" w:hAnsi="Times New Roman"/>
                <w:i/>
                <w:sz w:val="18"/>
              </w:rPr>
              <w:t>. C. alipio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beirão Grande Stream, Ribeirão Grande River basin, Pindamonhangaba-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vailab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ntofante et al. 2003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heirmostigmata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a Grande River, Ivaí River basin, Prudentópolis - PR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4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ucci et al. 2014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timbuiens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lsugana Velha Stream, Reis Magos River basin, Santa Teresa - E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cchetti et al. 2014</w:t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acidium vidal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naneiras Stream,  São João River basin, Silva Jardim - RJ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ir 18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cchetti et al. 2014</w:t>
            </w:r>
          </w:p>
          <w:p>
            <w:pPr>
              <w:pStyle w:val="Normal"/>
              <w:ind w:right="282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>sp1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Russo River, Paraguai River basin, Tangará da Serra-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7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>sp2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Vermelho River, Paraguai River basin, Tangará da serra - 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no W e um dos homólogos Pair 7.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>sp3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rinos, Amazon River basin, Nova mutum - M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1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>sp4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Nanay River, Iquitos -  Peru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7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 xml:space="preserve">Characidium 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>sp5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Canoinha Stream, Uruguai River basin -  Between Pirapó and São Nicolau - 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19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 vestigipinn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Caraguatá River, Uruguai River basin, Coxilha-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 rachovi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Arroio Cabeças Stream, Uruguai River basin, Rio Grande - 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 orientale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Chasqueiro Stream, Uruguai River basin, Arroio Grande - R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  <w:tr>
        <w:trPr/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haracidium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 xml:space="preserve"> sp. aff. </w:t>
            </w: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C</w:t>
            </w:r>
            <w:r>
              <w:rPr>
                <w:rFonts w:cs="Times New Roman" w:ascii="Times New Roman" w:hAnsi="Times New Roman"/>
                <w:sz w:val="18"/>
                <w:highlight w:val="lightGray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18"/>
                <w:highlight w:val="lightGray"/>
              </w:rPr>
              <w:t>vidali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Bananeiras Stream, São João River basin, Silva Jardim - RJ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air 21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highlight w:val="lightGray"/>
              </w:rPr>
              <w:t>Present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08"/>
          <w:tab w:val="center" w:pos="16149" w:leader="none"/>
          <w:tab w:val="right" w:pos="20568" w:leader="none"/>
        </w:tabs>
        <w:spacing w:before="240" w:after="60"/>
        <w:ind w:left="782" w:right="360" w:hanging="357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08"/>
          <w:tab w:val="center" w:pos="16149" w:leader="none"/>
          <w:tab w:val="right" w:pos="20568" w:leader="none"/>
        </w:tabs>
        <w:spacing w:before="240" w:after="60"/>
        <w:ind w:righ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2-09T17:26:00Z</dcterms:created>
  <dc:creator>Marcelo</dc:creator>
  <dc:description/>
  <cp:keywords/>
  <dc:language>en-US</dc:language>
  <cp:lastModifiedBy>Priscilla Scacchetti</cp:lastModifiedBy>
  <dcterms:modified xsi:type="dcterms:W3CDTF">2015-06-24T13:34:00Z</dcterms:modified>
  <cp:revision>2</cp:revision>
  <dc:subject/>
  <dc:title/>
</cp:coreProperties>
</file>